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38722A" w14:textId="3730041F" w:rsidR="00F81320" w:rsidRPr="006C402F" w:rsidRDefault="004A2111">
      <w:pPr>
        <w:rPr>
          <w:rFonts w:ascii="Times" w:hAnsi="Times"/>
        </w:rPr>
      </w:pPr>
      <w:r w:rsidRPr="006C402F">
        <w:rPr>
          <w:rFonts w:ascii="Times" w:hAnsi="Times"/>
          <w:b/>
          <w:bCs/>
        </w:rPr>
        <w:t xml:space="preserve">Table </w:t>
      </w:r>
      <w:r w:rsidR="00061CC4">
        <w:rPr>
          <w:rFonts w:ascii="Times" w:hAnsi="Times"/>
          <w:b/>
          <w:bCs/>
        </w:rPr>
        <w:t>S</w:t>
      </w:r>
      <w:bookmarkStart w:id="0" w:name="_GoBack"/>
      <w:bookmarkEnd w:id="0"/>
      <w:r w:rsidRPr="006C402F">
        <w:rPr>
          <w:rFonts w:ascii="Times" w:hAnsi="Times"/>
          <w:b/>
          <w:bCs/>
        </w:rPr>
        <w:t>1.</w:t>
      </w:r>
      <w:r w:rsidRPr="006C402F">
        <w:rPr>
          <w:rFonts w:ascii="Times" w:hAnsi="Times"/>
        </w:rPr>
        <w:t xml:space="preserve"> Survey items used to assess precarious work in study participants with and without a disability. </w:t>
      </w:r>
    </w:p>
    <w:p w14:paraId="77469EC7" w14:textId="6B4627DC" w:rsidR="004A2111" w:rsidRPr="006C402F" w:rsidRDefault="004A2111">
      <w:pPr>
        <w:rPr>
          <w:rFonts w:ascii="Times" w:hAnsi="Times"/>
        </w:rPr>
      </w:pPr>
    </w:p>
    <w:tbl>
      <w:tblPr>
        <w:tblStyle w:val="TableGrid"/>
        <w:tblW w:w="100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6"/>
        <w:gridCol w:w="2688"/>
        <w:gridCol w:w="4835"/>
      </w:tblGrid>
      <w:tr w:rsidR="006C402F" w:rsidRPr="006C402F" w14:paraId="13B312D1" w14:textId="77777777" w:rsidTr="006C402F">
        <w:tc>
          <w:tcPr>
            <w:tcW w:w="2405" w:type="dxa"/>
            <w:tcBorders>
              <w:top w:val="thinThickSmallGap" w:sz="24" w:space="0" w:color="000000"/>
              <w:bottom w:val="single" w:sz="4" w:space="0" w:color="000000"/>
            </w:tcBorders>
          </w:tcPr>
          <w:p w14:paraId="6860B7CE" w14:textId="77777777" w:rsidR="004A2111" w:rsidRPr="006C402F" w:rsidRDefault="004A2111" w:rsidP="00C037EA">
            <w:pPr>
              <w:rPr>
                <w:rFonts w:ascii="Times" w:hAnsi="Times"/>
                <w:b/>
                <w:bCs/>
              </w:rPr>
            </w:pPr>
            <w:r w:rsidRPr="006C402F">
              <w:rPr>
                <w:rFonts w:ascii="Times" w:hAnsi="Times"/>
                <w:b/>
                <w:bCs/>
              </w:rPr>
              <w:t>Item</w:t>
            </w:r>
          </w:p>
        </w:tc>
        <w:tc>
          <w:tcPr>
            <w:tcW w:w="2694" w:type="dxa"/>
            <w:tcBorders>
              <w:top w:val="thinThickSmallGap" w:sz="24" w:space="0" w:color="000000"/>
              <w:bottom w:val="single" w:sz="4" w:space="0" w:color="000000"/>
            </w:tcBorders>
          </w:tcPr>
          <w:p w14:paraId="61784AE7" w14:textId="77777777" w:rsidR="004A2111" w:rsidRPr="006C402F" w:rsidRDefault="004A2111" w:rsidP="00C037EA">
            <w:pPr>
              <w:rPr>
                <w:rFonts w:ascii="Times" w:hAnsi="Times"/>
                <w:b/>
                <w:bCs/>
              </w:rPr>
            </w:pPr>
            <w:r w:rsidRPr="006C402F">
              <w:rPr>
                <w:rFonts w:ascii="Times" w:hAnsi="Times"/>
                <w:b/>
                <w:bCs/>
              </w:rPr>
              <w:t>Question stem</w:t>
            </w:r>
          </w:p>
        </w:tc>
        <w:tc>
          <w:tcPr>
            <w:tcW w:w="4960" w:type="dxa"/>
            <w:tcBorders>
              <w:top w:val="thinThickSmallGap" w:sz="24" w:space="0" w:color="000000"/>
              <w:bottom w:val="single" w:sz="4" w:space="0" w:color="000000"/>
            </w:tcBorders>
          </w:tcPr>
          <w:p w14:paraId="5EDE5D6D" w14:textId="77777777" w:rsidR="004A2111" w:rsidRPr="006C402F" w:rsidRDefault="004A2111" w:rsidP="00C037EA">
            <w:pPr>
              <w:rPr>
                <w:rFonts w:ascii="Times" w:hAnsi="Times"/>
                <w:b/>
                <w:bCs/>
              </w:rPr>
            </w:pPr>
            <w:r w:rsidRPr="006C402F">
              <w:rPr>
                <w:rFonts w:ascii="Times" w:hAnsi="Times"/>
                <w:b/>
                <w:bCs/>
              </w:rPr>
              <w:t>Response options</w:t>
            </w:r>
          </w:p>
        </w:tc>
      </w:tr>
      <w:tr w:rsidR="006C402F" w:rsidRPr="006C402F" w14:paraId="1A8E5406" w14:textId="77777777" w:rsidTr="006C402F">
        <w:tc>
          <w:tcPr>
            <w:tcW w:w="2405" w:type="dxa"/>
            <w:tcBorders>
              <w:top w:val="single" w:sz="4" w:space="0" w:color="000000"/>
            </w:tcBorders>
          </w:tcPr>
          <w:p w14:paraId="57E584D6" w14:textId="696BAC7E" w:rsidR="004A2111" w:rsidRPr="006C402F" w:rsidRDefault="004A2111" w:rsidP="006C402F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iCs/>
              </w:rPr>
            </w:pPr>
            <w:r w:rsidRPr="006C402F">
              <w:rPr>
                <w:rFonts w:ascii="Times" w:hAnsi="Times"/>
                <w:iCs/>
              </w:rPr>
              <w:t>Work hours</w:t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 w14:paraId="1B25E654" w14:textId="77777777" w:rsidR="004A2111" w:rsidRPr="006C402F" w:rsidRDefault="004A2111" w:rsidP="00C037EA">
            <w:pPr>
              <w:rPr>
                <w:rFonts w:ascii="Times" w:hAnsi="Times"/>
              </w:rPr>
            </w:pPr>
            <w:r w:rsidRPr="006C402F">
              <w:rPr>
                <w:rFonts w:ascii="Times" w:hAnsi="Times" w:cstheme="minorHAnsi"/>
                <w:szCs w:val="22"/>
              </w:rPr>
              <w:t>How many hours on average do you work per week?</w:t>
            </w:r>
          </w:p>
        </w:tc>
        <w:tc>
          <w:tcPr>
            <w:tcW w:w="4960" w:type="dxa"/>
            <w:tcBorders>
              <w:top w:val="single" w:sz="4" w:space="0" w:color="000000"/>
            </w:tcBorders>
          </w:tcPr>
          <w:p w14:paraId="1801DD2A" w14:textId="77777777" w:rsidR="004A2111" w:rsidRPr="006C402F" w:rsidRDefault="004A2111" w:rsidP="00C037EA">
            <w:pPr>
              <w:rPr>
                <w:rFonts w:ascii="Times" w:hAnsi="Times"/>
              </w:rPr>
            </w:pPr>
            <w:r w:rsidRPr="006C402F">
              <w:rPr>
                <w:rFonts w:ascii="Times" w:hAnsi="Times"/>
              </w:rPr>
              <w:t xml:space="preserve">Open-ended </w:t>
            </w:r>
          </w:p>
        </w:tc>
      </w:tr>
      <w:tr w:rsidR="006C402F" w:rsidRPr="006C402F" w14:paraId="41E37BB3" w14:textId="77777777" w:rsidTr="006C402F">
        <w:tc>
          <w:tcPr>
            <w:tcW w:w="2405" w:type="dxa"/>
          </w:tcPr>
          <w:p w14:paraId="613A33C2" w14:textId="77777777" w:rsidR="004A2111" w:rsidRPr="006C402F" w:rsidRDefault="004A2111" w:rsidP="00C037EA">
            <w:pPr>
              <w:rPr>
                <w:rFonts w:ascii="Times" w:hAnsi="Times"/>
                <w:iCs/>
              </w:rPr>
            </w:pPr>
          </w:p>
        </w:tc>
        <w:tc>
          <w:tcPr>
            <w:tcW w:w="2694" w:type="dxa"/>
          </w:tcPr>
          <w:p w14:paraId="10E0818E" w14:textId="77777777" w:rsidR="004A2111" w:rsidRPr="006C402F" w:rsidRDefault="004A2111" w:rsidP="00C037EA">
            <w:pPr>
              <w:rPr>
                <w:rFonts w:ascii="Times" w:hAnsi="Times"/>
              </w:rPr>
            </w:pPr>
          </w:p>
        </w:tc>
        <w:tc>
          <w:tcPr>
            <w:tcW w:w="4960" w:type="dxa"/>
          </w:tcPr>
          <w:p w14:paraId="0FD6E387" w14:textId="77777777" w:rsidR="004A2111" w:rsidRPr="006C402F" w:rsidRDefault="004A2111" w:rsidP="00C037EA">
            <w:pPr>
              <w:rPr>
                <w:rFonts w:ascii="Times" w:hAnsi="Times"/>
              </w:rPr>
            </w:pPr>
          </w:p>
        </w:tc>
      </w:tr>
      <w:tr w:rsidR="006C402F" w:rsidRPr="006C402F" w14:paraId="679E0FE6" w14:textId="77777777" w:rsidTr="006C402F">
        <w:tc>
          <w:tcPr>
            <w:tcW w:w="2405" w:type="dxa"/>
          </w:tcPr>
          <w:p w14:paraId="4F0D4AB5" w14:textId="7E1ACE38" w:rsidR="004A2111" w:rsidRPr="006C402F" w:rsidRDefault="004A2111" w:rsidP="006C402F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iCs/>
              </w:rPr>
            </w:pPr>
            <w:r w:rsidRPr="006C402F">
              <w:rPr>
                <w:rFonts w:ascii="Times" w:hAnsi="Times"/>
                <w:iCs/>
              </w:rPr>
              <w:t>Employment contract</w:t>
            </w:r>
          </w:p>
        </w:tc>
        <w:tc>
          <w:tcPr>
            <w:tcW w:w="2694" w:type="dxa"/>
          </w:tcPr>
          <w:p w14:paraId="4BF7E2EF" w14:textId="77777777" w:rsidR="004A2111" w:rsidRPr="006C402F" w:rsidRDefault="004A2111" w:rsidP="00C037EA">
            <w:pPr>
              <w:rPr>
                <w:rFonts w:ascii="Times" w:hAnsi="Times"/>
              </w:rPr>
            </w:pPr>
            <w:r w:rsidRPr="006C402F">
              <w:rPr>
                <w:rFonts w:ascii="Times" w:hAnsi="Times"/>
              </w:rPr>
              <w:t>Do you have a permanent position with your employer or are you on a contract?</w:t>
            </w:r>
          </w:p>
        </w:tc>
        <w:tc>
          <w:tcPr>
            <w:tcW w:w="4960" w:type="dxa"/>
          </w:tcPr>
          <w:p w14:paraId="7FC9DB37" w14:textId="77777777" w:rsidR="004A2111" w:rsidRPr="006C402F" w:rsidRDefault="004A2111" w:rsidP="00C037EA">
            <w:pPr>
              <w:pStyle w:val="NormalNoSpacing"/>
              <w:rPr>
                <w:rFonts w:ascii="Times" w:hAnsi="Times" w:cstheme="minorHAnsi"/>
              </w:rPr>
            </w:pPr>
            <w:r w:rsidRPr="006C402F">
              <w:rPr>
                <w:rFonts w:ascii="Times" w:hAnsi="Times" w:cstheme="minorHAnsi"/>
              </w:rPr>
              <w:sym w:font="Wingdings" w:char="F071"/>
            </w:r>
            <w:r w:rsidRPr="006C402F">
              <w:rPr>
                <w:rFonts w:ascii="Times" w:hAnsi="Times" w:cstheme="minorHAnsi"/>
              </w:rPr>
              <w:t xml:space="preserve"> Permanent position</w:t>
            </w:r>
          </w:p>
          <w:p w14:paraId="7DEBB880" w14:textId="77777777" w:rsidR="004A2111" w:rsidRPr="006C402F" w:rsidRDefault="004A2111" w:rsidP="00C037EA">
            <w:pPr>
              <w:pStyle w:val="NormalNoSpacing"/>
              <w:rPr>
                <w:rFonts w:ascii="Times" w:hAnsi="Times" w:cstheme="minorHAnsi"/>
              </w:rPr>
            </w:pPr>
            <w:r w:rsidRPr="006C402F">
              <w:rPr>
                <w:rFonts w:ascii="Times" w:hAnsi="Times" w:cstheme="minorHAnsi"/>
              </w:rPr>
              <w:sym w:font="Wingdings" w:char="F071"/>
            </w:r>
            <w:r w:rsidRPr="006C402F">
              <w:rPr>
                <w:rFonts w:ascii="Times" w:hAnsi="Times" w:cstheme="minorHAnsi"/>
              </w:rPr>
              <w:t xml:space="preserve"> Contract position</w:t>
            </w:r>
          </w:p>
          <w:p w14:paraId="5711F984" w14:textId="2F124874" w:rsidR="004A2111" w:rsidRPr="006C402F" w:rsidRDefault="004A2111" w:rsidP="00C037EA">
            <w:pPr>
              <w:rPr>
                <w:rFonts w:ascii="Times" w:hAnsi="Times"/>
              </w:rPr>
            </w:pPr>
            <w:r w:rsidRPr="006C402F">
              <w:rPr>
                <w:rFonts w:ascii="Times" w:hAnsi="Times" w:cstheme="minorHAnsi"/>
              </w:rPr>
              <w:sym w:font="Wingdings" w:char="F071"/>
            </w:r>
            <w:r w:rsidRPr="006C402F">
              <w:rPr>
                <w:rFonts w:ascii="Times" w:hAnsi="Times" w:cstheme="minorHAnsi"/>
              </w:rPr>
              <w:t xml:space="preserve"> Other </w:t>
            </w:r>
          </w:p>
        </w:tc>
      </w:tr>
      <w:tr w:rsidR="006C402F" w:rsidRPr="006C402F" w14:paraId="38A3317B" w14:textId="77777777" w:rsidTr="006C402F">
        <w:tc>
          <w:tcPr>
            <w:tcW w:w="2405" w:type="dxa"/>
          </w:tcPr>
          <w:p w14:paraId="35D4C751" w14:textId="77777777" w:rsidR="004A2111" w:rsidRPr="006C402F" w:rsidRDefault="004A2111" w:rsidP="00C037EA">
            <w:pPr>
              <w:rPr>
                <w:rFonts w:ascii="Times" w:hAnsi="Times"/>
                <w:iCs/>
              </w:rPr>
            </w:pPr>
          </w:p>
        </w:tc>
        <w:tc>
          <w:tcPr>
            <w:tcW w:w="2694" w:type="dxa"/>
          </w:tcPr>
          <w:p w14:paraId="3EEF4352" w14:textId="77777777" w:rsidR="004A2111" w:rsidRPr="006C402F" w:rsidRDefault="004A2111" w:rsidP="00C037EA">
            <w:pPr>
              <w:rPr>
                <w:rFonts w:ascii="Times" w:hAnsi="Times"/>
              </w:rPr>
            </w:pPr>
          </w:p>
        </w:tc>
        <w:tc>
          <w:tcPr>
            <w:tcW w:w="4960" w:type="dxa"/>
          </w:tcPr>
          <w:p w14:paraId="7BF672E8" w14:textId="77777777" w:rsidR="004A2111" w:rsidRPr="006C402F" w:rsidRDefault="004A2111" w:rsidP="00C037EA">
            <w:pPr>
              <w:rPr>
                <w:rFonts w:ascii="Times" w:hAnsi="Times"/>
              </w:rPr>
            </w:pPr>
          </w:p>
        </w:tc>
      </w:tr>
      <w:tr w:rsidR="004A2111" w:rsidRPr="006C402F" w14:paraId="68A27D58" w14:textId="77777777" w:rsidTr="006C402F">
        <w:tc>
          <w:tcPr>
            <w:tcW w:w="2405" w:type="dxa"/>
          </w:tcPr>
          <w:p w14:paraId="67AE179E" w14:textId="4481466E" w:rsidR="004A2111" w:rsidRPr="006C402F" w:rsidRDefault="004A2111" w:rsidP="006C402F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iCs/>
              </w:rPr>
            </w:pPr>
            <w:r w:rsidRPr="006C402F">
              <w:rPr>
                <w:rFonts w:ascii="Times" w:hAnsi="Times"/>
                <w:iCs/>
              </w:rPr>
              <w:t>Job control</w:t>
            </w:r>
          </w:p>
        </w:tc>
        <w:tc>
          <w:tcPr>
            <w:tcW w:w="2694" w:type="dxa"/>
          </w:tcPr>
          <w:p w14:paraId="1CCD03BC" w14:textId="77777777" w:rsidR="004A2111" w:rsidRPr="006C402F" w:rsidRDefault="004A2111" w:rsidP="00C037EA">
            <w:pPr>
              <w:rPr>
                <w:rFonts w:ascii="Times" w:hAnsi="Times"/>
              </w:rPr>
            </w:pPr>
            <w:r w:rsidRPr="006C402F">
              <w:rPr>
                <w:rFonts w:ascii="Times" w:hAnsi="Times"/>
              </w:rPr>
              <w:t>To what extent do you have control over your work schedule and how you do your work?</w:t>
            </w:r>
          </w:p>
        </w:tc>
        <w:tc>
          <w:tcPr>
            <w:tcW w:w="4960" w:type="dxa"/>
          </w:tcPr>
          <w:p w14:paraId="0014F607" w14:textId="77777777" w:rsidR="004A2111" w:rsidRPr="006C402F" w:rsidRDefault="004A2111" w:rsidP="00C037EA">
            <w:pPr>
              <w:pStyle w:val="NormalNoSpacing"/>
              <w:rPr>
                <w:rFonts w:ascii="Times" w:hAnsi="Times"/>
              </w:rPr>
            </w:pPr>
            <w:r w:rsidRPr="006C402F">
              <w:rPr>
                <w:rFonts w:ascii="Times" w:hAnsi="Times"/>
              </w:rPr>
              <w:sym w:font="Wingdings" w:char="F071"/>
            </w:r>
            <w:r w:rsidRPr="006C402F">
              <w:rPr>
                <w:rFonts w:ascii="Times" w:hAnsi="Times"/>
              </w:rPr>
              <w:t xml:space="preserve"> Not at all</w:t>
            </w:r>
          </w:p>
          <w:p w14:paraId="3F2F1CE5" w14:textId="77777777" w:rsidR="004A2111" w:rsidRPr="006C402F" w:rsidRDefault="004A2111" w:rsidP="00C037EA">
            <w:pPr>
              <w:pStyle w:val="NormalNoSpacing"/>
              <w:rPr>
                <w:rFonts w:ascii="Times" w:hAnsi="Times"/>
              </w:rPr>
            </w:pPr>
            <w:r w:rsidRPr="006C402F">
              <w:rPr>
                <w:rFonts w:ascii="Times" w:hAnsi="Times"/>
              </w:rPr>
              <w:sym w:font="Wingdings" w:char="F071"/>
            </w:r>
            <w:r w:rsidRPr="006C402F">
              <w:rPr>
                <w:rFonts w:ascii="Times" w:hAnsi="Times"/>
              </w:rPr>
              <w:t xml:space="preserve"> A little</w:t>
            </w:r>
          </w:p>
          <w:p w14:paraId="0D74596F" w14:textId="77777777" w:rsidR="004A2111" w:rsidRPr="006C402F" w:rsidRDefault="004A2111" w:rsidP="00C037EA">
            <w:pPr>
              <w:pStyle w:val="NormalNoSpacing"/>
              <w:rPr>
                <w:rFonts w:ascii="Times" w:hAnsi="Times"/>
              </w:rPr>
            </w:pPr>
            <w:r w:rsidRPr="006C402F">
              <w:rPr>
                <w:rFonts w:ascii="Times" w:hAnsi="Times"/>
              </w:rPr>
              <w:sym w:font="Wingdings" w:char="F071"/>
            </w:r>
            <w:r w:rsidRPr="006C402F">
              <w:rPr>
                <w:rFonts w:ascii="Times" w:hAnsi="Times"/>
              </w:rPr>
              <w:t xml:space="preserve"> Somewhat</w:t>
            </w:r>
          </w:p>
          <w:p w14:paraId="4397A914" w14:textId="77777777" w:rsidR="004A2111" w:rsidRPr="006C402F" w:rsidRDefault="004A2111" w:rsidP="00C037EA">
            <w:pPr>
              <w:pStyle w:val="NormalNoSpacing"/>
              <w:rPr>
                <w:rFonts w:ascii="Times" w:hAnsi="Times"/>
              </w:rPr>
            </w:pPr>
            <w:r w:rsidRPr="006C402F">
              <w:rPr>
                <w:rFonts w:ascii="Times" w:hAnsi="Times"/>
              </w:rPr>
              <w:sym w:font="Wingdings" w:char="F071"/>
            </w:r>
            <w:r w:rsidRPr="006C402F">
              <w:rPr>
                <w:rFonts w:ascii="Times" w:hAnsi="Times"/>
              </w:rPr>
              <w:t xml:space="preserve"> Quite a bit</w:t>
            </w:r>
          </w:p>
          <w:p w14:paraId="2C3E2F1F" w14:textId="77777777" w:rsidR="004A2111" w:rsidRPr="006C402F" w:rsidRDefault="004A2111" w:rsidP="00C037EA">
            <w:pPr>
              <w:rPr>
                <w:rFonts w:ascii="Times" w:hAnsi="Times"/>
              </w:rPr>
            </w:pPr>
            <w:r w:rsidRPr="006C402F">
              <w:rPr>
                <w:rFonts w:ascii="Times" w:hAnsi="Times"/>
              </w:rPr>
              <w:sym w:font="Wingdings" w:char="F071"/>
            </w:r>
            <w:r w:rsidRPr="006C402F">
              <w:rPr>
                <w:rFonts w:ascii="Times" w:hAnsi="Times"/>
              </w:rPr>
              <w:t xml:space="preserve"> A great deal </w:t>
            </w:r>
          </w:p>
        </w:tc>
      </w:tr>
      <w:tr w:rsidR="004A2111" w:rsidRPr="006C402F" w14:paraId="0A0D02B7" w14:textId="77777777" w:rsidTr="006C402F">
        <w:tc>
          <w:tcPr>
            <w:tcW w:w="2405" w:type="dxa"/>
          </w:tcPr>
          <w:p w14:paraId="3CAF84F1" w14:textId="77777777" w:rsidR="004A2111" w:rsidRPr="006C402F" w:rsidRDefault="004A2111" w:rsidP="00C037EA">
            <w:pPr>
              <w:rPr>
                <w:rFonts w:ascii="Times" w:hAnsi="Times"/>
                <w:iCs/>
              </w:rPr>
            </w:pPr>
          </w:p>
        </w:tc>
        <w:tc>
          <w:tcPr>
            <w:tcW w:w="2694" w:type="dxa"/>
          </w:tcPr>
          <w:p w14:paraId="348BE193" w14:textId="77777777" w:rsidR="004A2111" w:rsidRPr="006C402F" w:rsidRDefault="004A2111" w:rsidP="00C037EA">
            <w:pPr>
              <w:rPr>
                <w:rFonts w:ascii="Times" w:hAnsi="Times"/>
              </w:rPr>
            </w:pPr>
          </w:p>
        </w:tc>
        <w:tc>
          <w:tcPr>
            <w:tcW w:w="4960" w:type="dxa"/>
          </w:tcPr>
          <w:p w14:paraId="75599DF0" w14:textId="77777777" w:rsidR="004A2111" w:rsidRPr="006C402F" w:rsidRDefault="004A2111" w:rsidP="00C037EA">
            <w:pPr>
              <w:rPr>
                <w:rFonts w:ascii="Times" w:hAnsi="Times"/>
              </w:rPr>
            </w:pPr>
          </w:p>
        </w:tc>
      </w:tr>
      <w:tr w:rsidR="006C402F" w:rsidRPr="006C402F" w14:paraId="01F66661" w14:textId="77777777" w:rsidTr="006C402F">
        <w:tc>
          <w:tcPr>
            <w:tcW w:w="2405" w:type="dxa"/>
            <w:tcBorders>
              <w:bottom w:val="thickThinSmallGap" w:sz="24" w:space="0" w:color="000000"/>
            </w:tcBorders>
          </w:tcPr>
          <w:p w14:paraId="302DEA24" w14:textId="4E79497C" w:rsidR="004A2111" w:rsidRPr="006C402F" w:rsidRDefault="004A2111" w:rsidP="006C402F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iCs/>
              </w:rPr>
            </w:pPr>
            <w:r w:rsidRPr="006C402F">
              <w:rPr>
                <w:rFonts w:ascii="Times" w:hAnsi="Times"/>
                <w:iCs/>
              </w:rPr>
              <w:t>Union memberships</w:t>
            </w:r>
          </w:p>
        </w:tc>
        <w:tc>
          <w:tcPr>
            <w:tcW w:w="2694" w:type="dxa"/>
            <w:tcBorders>
              <w:bottom w:val="thickThinSmallGap" w:sz="24" w:space="0" w:color="000000"/>
            </w:tcBorders>
          </w:tcPr>
          <w:p w14:paraId="6C7C41BD" w14:textId="77777777" w:rsidR="004A2111" w:rsidRPr="006C402F" w:rsidRDefault="004A2111" w:rsidP="00C037EA">
            <w:pPr>
              <w:rPr>
                <w:rFonts w:ascii="Times" w:hAnsi="Times"/>
              </w:rPr>
            </w:pPr>
            <w:r w:rsidRPr="006C402F">
              <w:rPr>
                <w:rFonts w:ascii="Times" w:hAnsi="Times"/>
              </w:rPr>
              <w:br w:type="page"/>
              <w:t>Do you belong to a union or a professional/managerial society at your place of employment that acts as a bargaining unit?</w:t>
            </w:r>
          </w:p>
        </w:tc>
        <w:tc>
          <w:tcPr>
            <w:tcW w:w="4960" w:type="dxa"/>
            <w:tcBorders>
              <w:bottom w:val="thickThinSmallGap" w:sz="24" w:space="0" w:color="000000"/>
            </w:tcBorders>
          </w:tcPr>
          <w:p w14:paraId="75F2E79E" w14:textId="77777777" w:rsidR="004A2111" w:rsidRPr="006C402F" w:rsidRDefault="004A2111" w:rsidP="00C037EA">
            <w:pPr>
              <w:pStyle w:val="NormalNoSpacing"/>
              <w:rPr>
                <w:rFonts w:ascii="Times" w:hAnsi="Times" w:cstheme="minorHAnsi"/>
              </w:rPr>
            </w:pPr>
            <w:r w:rsidRPr="006C402F">
              <w:rPr>
                <w:rFonts w:ascii="Times" w:hAnsi="Times" w:cstheme="minorHAnsi"/>
              </w:rPr>
              <w:sym w:font="Wingdings" w:char="F071"/>
            </w:r>
            <w:r w:rsidRPr="006C402F">
              <w:rPr>
                <w:rFonts w:ascii="Times" w:hAnsi="Times" w:cstheme="minorHAnsi"/>
              </w:rPr>
              <w:t xml:space="preserve"> No</w:t>
            </w:r>
          </w:p>
          <w:p w14:paraId="02AC9143" w14:textId="77777777" w:rsidR="004A2111" w:rsidRPr="006C402F" w:rsidRDefault="004A2111" w:rsidP="00C037EA">
            <w:pPr>
              <w:pStyle w:val="NormalNoSpacing"/>
              <w:rPr>
                <w:rFonts w:ascii="Times" w:hAnsi="Times" w:cstheme="minorHAnsi"/>
                <w:bCs/>
              </w:rPr>
            </w:pPr>
            <w:r w:rsidRPr="006C402F">
              <w:rPr>
                <w:rFonts w:ascii="Times" w:hAnsi="Times" w:cstheme="minorHAnsi"/>
              </w:rPr>
              <w:sym w:font="Wingdings" w:char="F071"/>
            </w:r>
            <w:r w:rsidRPr="006C402F">
              <w:rPr>
                <w:rFonts w:ascii="Times" w:hAnsi="Times" w:cstheme="minorHAnsi"/>
              </w:rPr>
              <w:t xml:space="preserve"> Yes</w:t>
            </w:r>
          </w:p>
          <w:p w14:paraId="314D6A5E" w14:textId="0AD8827A" w:rsidR="004A2111" w:rsidRPr="006C402F" w:rsidRDefault="004A2111" w:rsidP="00C037EA">
            <w:pPr>
              <w:rPr>
                <w:rFonts w:ascii="Times" w:hAnsi="Times"/>
              </w:rPr>
            </w:pPr>
            <w:r w:rsidRPr="006C402F">
              <w:rPr>
                <w:rFonts w:ascii="Times" w:hAnsi="Times" w:cstheme="minorHAnsi"/>
              </w:rPr>
              <w:sym w:font="Wingdings" w:char="F071"/>
            </w:r>
            <w:r w:rsidRPr="006C402F">
              <w:rPr>
                <w:rFonts w:ascii="Times" w:hAnsi="Times" w:cstheme="minorHAnsi"/>
              </w:rPr>
              <w:t xml:space="preserve"> Other </w:t>
            </w:r>
          </w:p>
        </w:tc>
      </w:tr>
    </w:tbl>
    <w:p w14:paraId="7D740E97" w14:textId="77777777" w:rsidR="004A2111" w:rsidRDefault="004A2111"/>
    <w:sectPr w:rsidR="004A2111" w:rsidSect="00680D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altName w:val="﷽﷽﷽﷽﷽﷽䏰ᅽ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C44856"/>
    <w:multiLevelType w:val="hybridMultilevel"/>
    <w:tmpl w:val="08D418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AD7143"/>
    <w:rsid w:val="00051776"/>
    <w:rsid w:val="00061CC4"/>
    <w:rsid w:val="00077CB0"/>
    <w:rsid w:val="00082547"/>
    <w:rsid w:val="00084EB2"/>
    <w:rsid w:val="000A712C"/>
    <w:rsid w:val="000C2962"/>
    <w:rsid w:val="000C29AD"/>
    <w:rsid w:val="000C5C81"/>
    <w:rsid w:val="000C7026"/>
    <w:rsid w:val="000D5B38"/>
    <w:rsid w:val="000D6D35"/>
    <w:rsid w:val="00115111"/>
    <w:rsid w:val="0012040A"/>
    <w:rsid w:val="001211BB"/>
    <w:rsid w:val="00130353"/>
    <w:rsid w:val="00143975"/>
    <w:rsid w:val="00175162"/>
    <w:rsid w:val="001A2A12"/>
    <w:rsid w:val="001A45C2"/>
    <w:rsid w:val="001A7965"/>
    <w:rsid w:val="001B4F4A"/>
    <w:rsid w:val="001C2724"/>
    <w:rsid w:val="001D2F16"/>
    <w:rsid w:val="001D74D4"/>
    <w:rsid w:val="001D7CDF"/>
    <w:rsid w:val="001E285A"/>
    <w:rsid w:val="002024FD"/>
    <w:rsid w:val="002174A2"/>
    <w:rsid w:val="0022548D"/>
    <w:rsid w:val="002603A7"/>
    <w:rsid w:val="00276352"/>
    <w:rsid w:val="00295421"/>
    <w:rsid w:val="002B784E"/>
    <w:rsid w:val="002D756A"/>
    <w:rsid w:val="00304478"/>
    <w:rsid w:val="003210EC"/>
    <w:rsid w:val="003224D8"/>
    <w:rsid w:val="0036615D"/>
    <w:rsid w:val="00383F00"/>
    <w:rsid w:val="00386688"/>
    <w:rsid w:val="003A566F"/>
    <w:rsid w:val="003A5EC9"/>
    <w:rsid w:val="003B5621"/>
    <w:rsid w:val="003F7F29"/>
    <w:rsid w:val="00400BDD"/>
    <w:rsid w:val="004024CD"/>
    <w:rsid w:val="0040492E"/>
    <w:rsid w:val="00424F8A"/>
    <w:rsid w:val="0043645E"/>
    <w:rsid w:val="00436EAA"/>
    <w:rsid w:val="00440554"/>
    <w:rsid w:val="0045191C"/>
    <w:rsid w:val="0045610C"/>
    <w:rsid w:val="00460835"/>
    <w:rsid w:val="00462B60"/>
    <w:rsid w:val="00471C69"/>
    <w:rsid w:val="00484EC2"/>
    <w:rsid w:val="00495516"/>
    <w:rsid w:val="004A2111"/>
    <w:rsid w:val="004A4E51"/>
    <w:rsid w:val="004D3FDB"/>
    <w:rsid w:val="004E411F"/>
    <w:rsid w:val="004E430E"/>
    <w:rsid w:val="004F4A2E"/>
    <w:rsid w:val="0052371C"/>
    <w:rsid w:val="00533BE7"/>
    <w:rsid w:val="00543272"/>
    <w:rsid w:val="00552CA9"/>
    <w:rsid w:val="00576832"/>
    <w:rsid w:val="005C7F7F"/>
    <w:rsid w:val="005D487B"/>
    <w:rsid w:val="00604B61"/>
    <w:rsid w:val="0060754F"/>
    <w:rsid w:val="006167B4"/>
    <w:rsid w:val="00617C2C"/>
    <w:rsid w:val="00636A8E"/>
    <w:rsid w:val="00636CD9"/>
    <w:rsid w:val="00680D20"/>
    <w:rsid w:val="006857F5"/>
    <w:rsid w:val="00692EB5"/>
    <w:rsid w:val="006C402F"/>
    <w:rsid w:val="006D0B34"/>
    <w:rsid w:val="006E3420"/>
    <w:rsid w:val="006E55A1"/>
    <w:rsid w:val="00702753"/>
    <w:rsid w:val="007212E1"/>
    <w:rsid w:val="0072267F"/>
    <w:rsid w:val="00723518"/>
    <w:rsid w:val="00735BB7"/>
    <w:rsid w:val="00751BB6"/>
    <w:rsid w:val="00770E6D"/>
    <w:rsid w:val="0077486C"/>
    <w:rsid w:val="007823B7"/>
    <w:rsid w:val="00786065"/>
    <w:rsid w:val="007B1EE0"/>
    <w:rsid w:val="007D4C20"/>
    <w:rsid w:val="007F24E4"/>
    <w:rsid w:val="00822785"/>
    <w:rsid w:val="0086290B"/>
    <w:rsid w:val="00865F06"/>
    <w:rsid w:val="00882814"/>
    <w:rsid w:val="008839E4"/>
    <w:rsid w:val="0089481A"/>
    <w:rsid w:val="00896DD8"/>
    <w:rsid w:val="008B2D8F"/>
    <w:rsid w:val="008C11AB"/>
    <w:rsid w:val="008E4E8B"/>
    <w:rsid w:val="008E55E8"/>
    <w:rsid w:val="00900624"/>
    <w:rsid w:val="00900C43"/>
    <w:rsid w:val="00911B93"/>
    <w:rsid w:val="00913571"/>
    <w:rsid w:val="009362C4"/>
    <w:rsid w:val="00941651"/>
    <w:rsid w:val="00942301"/>
    <w:rsid w:val="0095363C"/>
    <w:rsid w:val="00961C39"/>
    <w:rsid w:val="00962239"/>
    <w:rsid w:val="00963746"/>
    <w:rsid w:val="00970F40"/>
    <w:rsid w:val="00987EC7"/>
    <w:rsid w:val="009931FE"/>
    <w:rsid w:val="009A2BE7"/>
    <w:rsid w:val="009B2924"/>
    <w:rsid w:val="009D4893"/>
    <w:rsid w:val="00A15F24"/>
    <w:rsid w:val="00A230FC"/>
    <w:rsid w:val="00A4390B"/>
    <w:rsid w:val="00A51561"/>
    <w:rsid w:val="00A51DC3"/>
    <w:rsid w:val="00A8111F"/>
    <w:rsid w:val="00A94DEA"/>
    <w:rsid w:val="00A9562B"/>
    <w:rsid w:val="00AA50AD"/>
    <w:rsid w:val="00AB11B7"/>
    <w:rsid w:val="00AC1CC6"/>
    <w:rsid w:val="00AD7143"/>
    <w:rsid w:val="00AE27EE"/>
    <w:rsid w:val="00AE3744"/>
    <w:rsid w:val="00AE7FA2"/>
    <w:rsid w:val="00AF5515"/>
    <w:rsid w:val="00B03C98"/>
    <w:rsid w:val="00B32DC4"/>
    <w:rsid w:val="00B3357F"/>
    <w:rsid w:val="00B50456"/>
    <w:rsid w:val="00B528C8"/>
    <w:rsid w:val="00B67383"/>
    <w:rsid w:val="00B67FA5"/>
    <w:rsid w:val="00B77737"/>
    <w:rsid w:val="00B87945"/>
    <w:rsid w:val="00BA4E68"/>
    <w:rsid w:val="00BA5CA2"/>
    <w:rsid w:val="00BB33A2"/>
    <w:rsid w:val="00BB70A1"/>
    <w:rsid w:val="00BC5DD4"/>
    <w:rsid w:val="00BD0278"/>
    <w:rsid w:val="00BD7856"/>
    <w:rsid w:val="00BE5429"/>
    <w:rsid w:val="00C12EA6"/>
    <w:rsid w:val="00C134BA"/>
    <w:rsid w:val="00C25601"/>
    <w:rsid w:val="00C55110"/>
    <w:rsid w:val="00C72083"/>
    <w:rsid w:val="00C84036"/>
    <w:rsid w:val="00C96C06"/>
    <w:rsid w:val="00CA7520"/>
    <w:rsid w:val="00CB17DE"/>
    <w:rsid w:val="00CC799B"/>
    <w:rsid w:val="00D02B3F"/>
    <w:rsid w:val="00D17709"/>
    <w:rsid w:val="00D232F8"/>
    <w:rsid w:val="00D27CE2"/>
    <w:rsid w:val="00D44676"/>
    <w:rsid w:val="00D46E47"/>
    <w:rsid w:val="00D51573"/>
    <w:rsid w:val="00D65B82"/>
    <w:rsid w:val="00D8613C"/>
    <w:rsid w:val="00D86EC4"/>
    <w:rsid w:val="00DA05C9"/>
    <w:rsid w:val="00DB30E8"/>
    <w:rsid w:val="00DE2109"/>
    <w:rsid w:val="00DE35F2"/>
    <w:rsid w:val="00E16371"/>
    <w:rsid w:val="00E378E6"/>
    <w:rsid w:val="00E42C2C"/>
    <w:rsid w:val="00E42FD3"/>
    <w:rsid w:val="00E43231"/>
    <w:rsid w:val="00E766FE"/>
    <w:rsid w:val="00EC4452"/>
    <w:rsid w:val="00ED0B93"/>
    <w:rsid w:val="00EF7706"/>
    <w:rsid w:val="00F013D2"/>
    <w:rsid w:val="00F321D9"/>
    <w:rsid w:val="00F45474"/>
    <w:rsid w:val="00F600A5"/>
    <w:rsid w:val="00F607AB"/>
    <w:rsid w:val="00F60AA2"/>
    <w:rsid w:val="00F6403C"/>
    <w:rsid w:val="00F92EF7"/>
    <w:rsid w:val="00F94E0B"/>
    <w:rsid w:val="00FA59A9"/>
    <w:rsid w:val="00FB2B9C"/>
    <w:rsid w:val="00FB6906"/>
    <w:rsid w:val="00FD2387"/>
    <w:rsid w:val="00FE1275"/>
    <w:rsid w:val="00FE3AD5"/>
    <w:rsid w:val="00FF5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226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21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211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111"/>
    <w:rPr>
      <w:rFonts w:ascii="Times New Roman" w:hAnsi="Times New Roman" w:cs="Times New Roman"/>
      <w:sz w:val="18"/>
      <w:szCs w:val="18"/>
    </w:rPr>
  </w:style>
  <w:style w:type="paragraph" w:customStyle="1" w:styleId="NormalNoSpacing">
    <w:name w:val="Normal_NoSpacing"/>
    <w:basedOn w:val="Normal"/>
    <w:qFormat/>
    <w:rsid w:val="004A2111"/>
    <w:pPr>
      <w:spacing w:before="60" w:after="120"/>
      <w:contextualSpacing/>
    </w:pPr>
    <w:rPr>
      <w:rFonts w:ascii="Calibri" w:eastAsia="Times New Roman" w:hAnsi="Calibri" w:cs="Calibri"/>
      <w:color w:val="000000"/>
      <w:szCs w:val="22"/>
      <w:lang w:val="en-GB" w:eastAsia="en-CA"/>
    </w:rPr>
  </w:style>
  <w:style w:type="paragraph" w:styleId="ListParagraph">
    <w:name w:val="List Paragraph"/>
    <w:basedOn w:val="Normal"/>
    <w:uiPriority w:val="34"/>
    <w:qFormat/>
    <w:rsid w:val="006C402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21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211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111"/>
    <w:rPr>
      <w:rFonts w:ascii="Times New Roman" w:hAnsi="Times New Roman" w:cs="Times New Roman"/>
      <w:sz w:val="18"/>
      <w:szCs w:val="18"/>
    </w:rPr>
  </w:style>
  <w:style w:type="paragraph" w:customStyle="1" w:styleId="NormalNoSpacing">
    <w:name w:val="Normal_NoSpacing"/>
    <w:basedOn w:val="Normal"/>
    <w:qFormat/>
    <w:rsid w:val="004A2111"/>
    <w:pPr>
      <w:spacing w:before="60" w:after="120"/>
      <w:contextualSpacing/>
    </w:pPr>
    <w:rPr>
      <w:rFonts w:ascii="Calibri" w:eastAsia="Times New Roman" w:hAnsi="Calibri" w:cs="Calibri"/>
      <w:color w:val="000000"/>
      <w:szCs w:val="22"/>
      <w:lang w:val="en-GB" w:eastAsia="en-CA"/>
    </w:rPr>
  </w:style>
  <w:style w:type="paragraph" w:styleId="ListParagraph">
    <w:name w:val="List Paragraph"/>
    <w:basedOn w:val="Normal"/>
    <w:uiPriority w:val="34"/>
    <w:qFormat/>
    <w:rsid w:val="006C40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0</Words>
  <Characters>575</Characters>
  <Application>Microsoft Office Word</Application>
  <DocSecurity>0</DocSecurity>
  <Lines>52</Lines>
  <Paragraphs>29</Paragraphs>
  <ScaleCrop>false</ScaleCrop>
  <Company/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 Jetha</dc:creator>
  <cp:keywords/>
  <dc:description/>
  <cp:lastModifiedBy>GBARBA</cp:lastModifiedBy>
  <cp:revision>5</cp:revision>
  <dcterms:created xsi:type="dcterms:W3CDTF">2020-07-21T20:37:00Z</dcterms:created>
  <dcterms:modified xsi:type="dcterms:W3CDTF">2020-11-21T14:59:00Z</dcterms:modified>
</cp:coreProperties>
</file>